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62DA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Exploring the Interrelationships Between Athlete Burnout, Depression, and Anxiety: A Network Analysis Approach</w:t>
      </w:r>
    </w:p>
    <w:p w14:paraId="19912D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17C9124">
      <w:pPr>
        <w:widowControl/>
        <w:spacing w:line="480" w:lineRule="auto"/>
        <w:jc w:val="left"/>
        <w:textAlignment w:val="center"/>
      </w:pP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A. </w:t>
      </w:r>
      <w:r>
        <w:rPr>
          <w:rFonts w:ascii="Times New Roman" w:hAnsi="Times New Roman" w:eastAsia="等线" w:cs="Times New Roman"/>
          <w:b/>
          <w:i/>
          <w:color w:val="000000"/>
          <w:kern w:val="0"/>
          <w:sz w:val="24"/>
          <w:lang w:eastAsia="en-US" w:bidi="ar"/>
        </w:rPr>
        <w:t>Network Stability and Accuracy</w:t>
      </w:r>
    </w:p>
    <w:p w14:paraId="52D90997">
      <w:pPr>
        <w:rPr>
          <w:rFonts w:ascii="Times New Roman" w:hAnsi="Times New Roman" w:cs="Times New Roman"/>
          <w:sz w:val="24"/>
        </w:rPr>
      </w:pPr>
    </w:p>
    <w:p w14:paraId="6B51B4E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18735" cy="5118735"/>
            <wp:effectExtent l="0" t="0" r="12065" b="12065"/>
            <wp:docPr id="1" name="图片 1" descr="边线差异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边线差异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8735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5F3F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1.</w:t>
      </w:r>
      <w:r>
        <w:rPr>
          <w:rFonts w:ascii="Times New Roman" w:hAnsi="Times New Roman" w:cs="Times New Roman"/>
          <w:sz w:val="24"/>
        </w:rPr>
        <w:t xml:space="preserve"> Nonparametric bootstrapped confidence intervals of estimated edges. The red line represents the estimated edge, while the shaded area indicates the 95% bootstrap confidence interval.</w:t>
      </w:r>
    </w:p>
    <w:p w14:paraId="6BBCE986">
      <w:pPr>
        <w:spacing w:line="480" w:lineRule="auto"/>
        <w:jc w:val="left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4957AC9F"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3675" cy="5273675"/>
            <wp:effectExtent l="0" t="0" r="9525" b="9525"/>
            <wp:docPr id="2" name="图片 2" descr="边差异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边差异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61BD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. S2. </w:t>
      </w:r>
      <w:r>
        <w:rPr>
          <w:rFonts w:ascii="Times New Roman" w:hAnsi="Times New Roman" w:cs="Times New Roman"/>
          <w:sz w:val="24"/>
        </w:rPr>
        <w:t>Nonparametric bootstrapped difference test for edges. Grey boxes indicate no significant difference, whereas black boxes indicate a statistically significant difference (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</w:t>
      </w:r>
    </w:p>
    <w:p w14:paraId="0AE5E2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02BCCE8">
      <w:pPr>
        <w:widowControl/>
        <w:spacing w:after="200" w:line="480" w:lineRule="auto"/>
        <w:jc w:val="left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B. </w:t>
      </w:r>
      <w:r>
        <w:rPr>
          <w:rFonts w:ascii="Times New Roman" w:hAnsi="Times New Roman" w:eastAsia="等线" w:cs="Times New Roman"/>
          <w:b/>
          <w:i/>
          <w:color w:val="000000"/>
          <w:kern w:val="0"/>
          <w:sz w:val="24"/>
          <w:lang w:eastAsia="en-US" w:bidi="ar"/>
        </w:rPr>
        <w:t>Comparisons Based on Sex</w:t>
      </w:r>
    </w:p>
    <w:p w14:paraId="1B60B64D">
      <w:pPr>
        <w:widowControl/>
        <w:spacing w:after="200" w:line="480" w:lineRule="auto"/>
        <w:jc w:val="left"/>
        <w:rPr>
          <w:rFonts w:ascii="Times New Roman" w:hAnsi="Times New Roman" w:eastAsia="等线" w:cs="Times New Roman"/>
          <w:kern w:val="0"/>
          <w:sz w:val="24"/>
          <w:lang w:eastAsia="en-US" w:bidi="ar"/>
        </w:rPr>
      </w:pPr>
      <w:r>
        <w:rPr>
          <w:rFonts w:ascii="Times New Roman" w:hAnsi="Times New Roman" w:eastAsia="等线" w:cs="Times New Roman"/>
          <w:kern w:val="0"/>
          <w:sz w:val="24"/>
          <w:lang w:eastAsia="en-US" w:bidi="ar"/>
        </w:rPr>
        <w:t xml:space="preserve">To formally test sex differences in network characteristics, we conducted the Network Comparison Test (NCT) using the NetworkComparisonTest package (version 2.2.1) in R </w:t>
      </w:r>
      <w:bookmarkStart w:id="0" w:name="_Hlk204319945"/>
      <w:r>
        <w:rPr>
          <w:rFonts w:hint="eastAsia" w:ascii="等线 Light" w:hAnsi="等线 Light" w:eastAsia="等线" w:cs="Times New Roman"/>
          <w:sz w:val="22"/>
          <w:szCs w:val="22"/>
          <w:lang w:bidi="ar"/>
        </w:rPr>
        <w:fldChar w:fldCharType="begin"/>
      </w:r>
      <w:r>
        <w:rPr>
          <w:rFonts w:ascii="Times New Roman" w:hAnsi="Times New Roman" w:eastAsia="等线" w:cs="Times New Roman"/>
          <w:sz w:val="24"/>
          <w:lang w:bidi="ar"/>
        </w:rPr>
        <w:instrText xml:space="preserve"> ADDIN ZOTERO_ITEM CSL_CITATION {"citationID":"9HukJwYO","properties":{"formattedCitation":"(Van Borkulo et al., 2023)","plainCitation":"(Van Borkulo et al., 2023)","noteIndex":0},"citationItems":[{"id":2322,"uris":["http://zotero.org/users/14005750/items/IDT7GP3E"],"itemData":{"id":2322,"type":"article-journal","container-title":"Psychological Methods","DOI":"10.1037/met0000476","ISSN":"1939-1463, 1082-989X","issue":"6","journalAbbreviation":"Psychological Methods","language":"en","page":"1273-1285","source":"DOI.org (Crossref)","title":"Comparing network structures on three aspects: A permutation test.","title-short":"Comparing network structures on three aspects","volume":"28","author":[{"family":"Van Borkulo","given":"Claudia D."},{"family":"Van Bork","given":"Riet"},{"family":"Boschloo","given":"Lynn"},{"family":"Kossakowski","given":"Jolanda J."},{"family":"Tio","given":"Pia"},{"family":"Schoevers","given":"Robert A."},{"family":"Borsboom","given":"Denny"},{"family":"Waldorp","given":"Lourens J."}],"issued":{"date-parts":[["2023",12]]}}}],"schema":"https://github.com/citation-style-language/schema/raw/master/csl-citation.json"} </w:instrText>
      </w:r>
      <w:r>
        <w:rPr>
          <w:rFonts w:hint="eastAsia" w:ascii="Times New Roman" w:hAnsi="Times New Roman" w:eastAsia="等线" w:cs="Times New Roman"/>
          <w:sz w:val="24"/>
          <w:lang w:bidi="ar"/>
        </w:rPr>
        <w:fldChar w:fldCharType="separate"/>
      </w:r>
      <w:r>
        <w:rPr>
          <w:rFonts w:ascii="Times New Roman" w:hAnsi="Times New Roman" w:eastAsia="等线" w:cs="Times New Roman"/>
          <w:sz w:val="24"/>
          <w:lang w:bidi="ar"/>
        </w:rPr>
        <w:t>(Van Borkulo et al., 2023)</w:t>
      </w:r>
      <w:r>
        <w:rPr>
          <w:rFonts w:hint="eastAsia" w:ascii="等线 Light" w:hAnsi="等线 Light" w:eastAsia="等线" w:cs="Times New Roman"/>
          <w:sz w:val="22"/>
          <w:szCs w:val="22"/>
          <w:lang w:bidi="ar"/>
        </w:rPr>
        <w:fldChar w:fldCharType="end"/>
      </w:r>
      <w:bookmarkEnd w:id="0"/>
      <w:r>
        <w:rPr>
          <w:rFonts w:ascii="Times New Roman" w:hAnsi="Times New Roman" w:eastAsia="等线" w:cs="Times New Roman"/>
          <w:kern w:val="0"/>
          <w:sz w:val="24"/>
          <w:lang w:eastAsia="en-US" w:bidi="ar"/>
        </w:rPr>
        <w:t>. The NCT is a permutation-based procedure designed to evaluate differences between two independently estimated networks. All permutation tests were based on 1,000 permutations, and multiple comparison corrections were applied to the edge-specific tests.</w:t>
      </w:r>
    </w:p>
    <w:p w14:paraId="683E6F87">
      <w:pPr>
        <w:pStyle w:val="6"/>
        <w:widowControl/>
        <w:ind w:firstLine="720"/>
        <w:rPr>
          <w:b/>
          <w:bCs/>
        </w:rPr>
      </w:pPr>
      <w:r>
        <w:t>we compared global strength, network structure, and individual edge weights between male and female groups. The network topologies of both groups exhibited highly similar structural characteristics. Comparison of global strength revealed a minimal and non-significant difference between males (12.57) and females (12.72), with S = 0.15 and p = 0.75. Likewise, the invariance test for edge weight distribution showed no significant gender difference (M = 0.22, p = 0.70) (see Figure s4)</w:t>
      </w:r>
      <w:r>
        <w:rPr>
          <w:b/>
          <w:bCs/>
        </w:rPr>
        <w:t>.</w:t>
      </w:r>
    </w:p>
    <w:p w14:paraId="3E4979CA"/>
    <w:p w14:paraId="23D21BD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4194175" cy="2344420"/>
            <wp:effectExtent l="0" t="0" r="9525" b="5080"/>
            <wp:docPr id="3" name="图片 3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4"/>
                    <pic:cNvPicPr>
                      <a:picLocks noChangeAspect="1"/>
                    </pic:cNvPicPr>
                  </pic:nvPicPr>
                  <pic:blipFill>
                    <a:blip r:embed="rId6"/>
                    <a:srcRect t="12940" b="12538"/>
                    <a:stretch>
                      <a:fillRect/>
                    </a:stretch>
                  </pic:blipFill>
                  <pic:spPr>
                    <a:xfrm>
                      <a:off x="0" y="0"/>
                      <a:ext cx="419417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3D33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S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4. </w:t>
      </w:r>
      <w:r>
        <w:rPr>
          <w:rFonts w:ascii="Times New Roman" w:hAnsi="Times New Roman" w:eastAsia="等线" w:cs="Times New Roman"/>
          <w:sz w:val="24"/>
          <w:lang w:bidi="ar"/>
        </w:rPr>
        <w:t>(A), the difference in global strength. (B), the maximum difference in edge strength.</w:t>
      </w:r>
    </w:p>
    <w:p w14:paraId="7ECE6090">
      <w:pP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C.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Expected influence (EI) and bridge expected influence (bEI) of all symptom nodes.</w:t>
      </w:r>
    </w:p>
    <w:p w14:paraId="13B1D95D">
      <w:pP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</w:pPr>
    </w:p>
    <w:p w14:paraId="16DC2554">
      <w:pPr>
        <w:jc w:val="left"/>
        <w:rPr>
          <w:rFonts w:ascii="Times New Roman" w:hAnsi="Times New Roman" w:eastAsia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eastAsia="Times New Roman" w:cs="Times New Roman"/>
          <w:b/>
          <w:bCs/>
          <w:sz w:val="24"/>
          <w:lang w:eastAsia="zh-TW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lang w:eastAsia="zh-TW"/>
        </w:rPr>
        <w:t>. Expected influence (EI) and bridge expected influence (bEI) of all symptom nodes.</w:t>
      </w:r>
    </w:p>
    <w:tbl>
      <w:tblPr>
        <w:tblStyle w:val="3"/>
        <w:tblW w:w="5108" w:type="pct"/>
        <w:tblInd w:w="-9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65"/>
        <w:gridCol w:w="2048"/>
        <w:gridCol w:w="2048"/>
        <w:gridCol w:w="2045"/>
      </w:tblGrid>
      <w:tr w14:paraId="193AD17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139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FE1A2F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Node</w:t>
            </w:r>
          </w:p>
        </w:tc>
        <w:tc>
          <w:tcPr>
            <w:tcW w:w="120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1D23E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Community</w:t>
            </w:r>
          </w:p>
        </w:tc>
        <w:tc>
          <w:tcPr>
            <w:tcW w:w="120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16275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EI</w:t>
            </w:r>
          </w:p>
        </w:tc>
        <w:tc>
          <w:tcPr>
            <w:tcW w:w="120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28B83E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bEI</w:t>
            </w:r>
          </w:p>
        </w:tc>
      </w:tr>
      <w:tr w14:paraId="3F5FCAC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F4F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E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B7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B9D5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10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B5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14</w:t>
            </w:r>
          </w:p>
        </w:tc>
      </w:tr>
      <w:tr w14:paraId="21F54AE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59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E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8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330CB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9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6F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34</w:t>
            </w:r>
          </w:p>
        </w:tc>
      </w:tr>
      <w:tr w14:paraId="27A32CC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06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E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E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6AA8B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9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A6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6</w:t>
            </w:r>
          </w:p>
        </w:tc>
      </w:tr>
      <w:tr w14:paraId="2A5FAA4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B3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E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A4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3B2B8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5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E8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24</w:t>
            </w:r>
          </w:p>
        </w:tc>
      </w:tr>
      <w:tr w14:paraId="28668AB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13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E1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11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3860B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C9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75</w:t>
            </w:r>
          </w:p>
        </w:tc>
      </w:tr>
      <w:tr w14:paraId="0394C5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F6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RA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EF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1CA290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8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CD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13</w:t>
            </w:r>
          </w:p>
        </w:tc>
      </w:tr>
      <w:tr w14:paraId="1860AB5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DD1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RA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B3D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24E13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3C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50</w:t>
            </w:r>
          </w:p>
        </w:tc>
      </w:tr>
      <w:tr w14:paraId="47F0048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CF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RA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39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E838E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5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8AC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6</w:t>
            </w:r>
          </w:p>
        </w:tc>
      </w:tr>
      <w:tr w14:paraId="61D1B2C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E6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RA1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A7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E738C1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0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91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95</w:t>
            </w:r>
          </w:p>
        </w:tc>
      </w:tr>
      <w:tr w14:paraId="47CCF24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64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RA1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8A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7C626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1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44C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80</w:t>
            </w:r>
          </w:p>
        </w:tc>
      </w:tr>
      <w:tr w14:paraId="2BDF9EA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B2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D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B12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0A16D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36A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84</w:t>
            </w:r>
          </w:p>
        </w:tc>
      </w:tr>
      <w:tr w14:paraId="6CE1B81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A4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D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A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7DAB8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8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E9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34</w:t>
            </w:r>
          </w:p>
        </w:tc>
      </w:tr>
      <w:tr w14:paraId="1EC5EF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82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D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92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909F9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1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7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60</w:t>
            </w:r>
          </w:p>
        </w:tc>
      </w:tr>
      <w:tr w14:paraId="773216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90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D1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52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75446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9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BE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50</w:t>
            </w:r>
          </w:p>
        </w:tc>
      </w:tr>
      <w:tr w14:paraId="0FDEA5C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7F9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Q-D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DC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Burnou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E49CA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8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13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17</w:t>
            </w:r>
          </w:p>
        </w:tc>
      </w:tr>
      <w:tr w14:paraId="0D004AC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8C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09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72E0E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7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96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42</w:t>
            </w:r>
          </w:p>
        </w:tc>
      </w:tr>
      <w:tr w14:paraId="35D37C8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B1B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C2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83434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22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C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39</w:t>
            </w:r>
          </w:p>
        </w:tc>
      </w:tr>
      <w:tr w14:paraId="5B56BCB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8C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DAD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8395A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8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A2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74</w:t>
            </w:r>
          </w:p>
        </w:tc>
      </w:tr>
      <w:tr w14:paraId="5185091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7E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39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104D5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5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3C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36</w:t>
            </w:r>
          </w:p>
        </w:tc>
      </w:tr>
      <w:tr w14:paraId="6DA09AF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35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67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BA32A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2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2B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68</w:t>
            </w:r>
          </w:p>
        </w:tc>
      </w:tr>
      <w:tr w14:paraId="71EFC3D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5F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2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F89BB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6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D2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91</w:t>
            </w:r>
          </w:p>
        </w:tc>
      </w:tr>
      <w:tr w14:paraId="4AFAC78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57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4D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D5B84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7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0F6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82</w:t>
            </w:r>
          </w:p>
        </w:tc>
      </w:tr>
      <w:tr w14:paraId="2DB80FA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E0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AC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FCE05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0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96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19</w:t>
            </w:r>
          </w:p>
        </w:tc>
      </w:tr>
      <w:tr w14:paraId="4B332E9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0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HQ-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E0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Depres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2434E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2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1C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039</w:t>
            </w:r>
          </w:p>
        </w:tc>
      </w:tr>
      <w:tr w14:paraId="7BB148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95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10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33823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8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4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41</w:t>
            </w:r>
          </w:p>
        </w:tc>
      </w:tr>
      <w:tr w14:paraId="65445D1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04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7A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A3D85D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0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3D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5</w:t>
            </w:r>
          </w:p>
        </w:tc>
      </w:tr>
      <w:tr w14:paraId="5336D57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4FD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E1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205CA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3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C3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59</w:t>
            </w:r>
          </w:p>
        </w:tc>
      </w:tr>
      <w:tr w14:paraId="19600A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4E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C5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F4E49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EF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25</w:t>
            </w:r>
          </w:p>
        </w:tc>
      </w:tr>
      <w:tr w14:paraId="0D8DF2F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DE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9AA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2E886F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01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93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88</w:t>
            </w:r>
          </w:p>
        </w:tc>
      </w:tr>
      <w:tr w14:paraId="394A4C4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6A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D6F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A1BD8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5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ED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88</w:t>
            </w:r>
          </w:p>
        </w:tc>
      </w:tr>
      <w:tr w14:paraId="1305391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9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FC183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AD-7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C2490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xiety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AF8BA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54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31849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90</w:t>
            </w:r>
          </w:p>
        </w:tc>
      </w:tr>
    </w:tbl>
    <w:p w14:paraId="4A6B268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N = 1,226. EI = expected influence; bEI = bridge expected influence; both are reported as raw (non-standardized) values. Nodes are grouped by community (Burnout, Depression, Anxiety) and listed in their original item order within each community. ABQ = Athlete Burnout Questionnaire-15, with subscales E (emotional/physical exhaustion), RA (reduced sense of accomplishment), and D (devaluation); PHQ = Patient Health Questionnaire-9 (depression); GAD = Generalized Anxiety Disorder Scale-7 (anxiety). </w:t>
      </w:r>
    </w:p>
    <w:p w14:paraId="50771D65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4AF8FE0">
      <w:pPr>
        <w:widowControl/>
        <w:spacing w:line="480" w:lineRule="auto"/>
        <w:jc w:val="left"/>
        <w:textAlignment w:val="center"/>
        <w:rPr>
          <w:rFonts w:ascii="Times New Roman" w:hAnsi="Times New Roman" w:eastAsia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D. Weighted adjacency matrix.</w:t>
      </w:r>
    </w:p>
    <w:p w14:paraId="5E2F323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  <w:lang w:eastAsia="zh-TW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eastAsia="Times New Roman" w:cs="Times New Roman"/>
          <w:b/>
          <w:bCs/>
          <w:sz w:val="24"/>
          <w:lang w:eastAsia="zh-TW"/>
        </w:rPr>
        <w:t>. Weighted adjacency matrix.</w:t>
      </w:r>
    </w:p>
    <w:tbl>
      <w:tblPr>
        <w:tblStyle w:val="3"/>
        <w:tblW w:w="5036" w:type="pct"/>
        <w:tblInd w:w="-6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78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14:paraId="46B19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A6E19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28533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0E23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7A84F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4D27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FE510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773EE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B5EB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1B72B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0DC50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4C8D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EB15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A3BA0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241D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86966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44DA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857F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6BDB6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CBD4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A06E3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B175B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FEEF9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3A271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FB19F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1EF1F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3477A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DF17F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A801F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60AF1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299B9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43877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14:paraId="673A3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110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E8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CAD8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AFA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6BB91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859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6F52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A9BB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414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539F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EC58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D8AD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515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8B7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E346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D75A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6D1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8621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751C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87E0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7CAB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928E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2C5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10BA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8312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25C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07C5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021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A6A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82D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5D48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6C9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1F9F0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00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E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14FD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1BDD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D5B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DF1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CE5E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D36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5F7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738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996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47B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C17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046C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9323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8389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056D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164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E0B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060E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0F6E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DC2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54C1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4F0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8C9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B46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D4AE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E88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8630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AE61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DAF5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7B9C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</w:tr>
      <w:tr w14:paraId="5520B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0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E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A09E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9F7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604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4F28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926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791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0567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2814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65D6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A25B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69E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933B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8267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D5C9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B36C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250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FA7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A2B0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073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52A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F08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D742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C422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1F26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D7A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EA81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E216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3AD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D4B9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A35D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14:paraId="009C1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13F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E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C845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E85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82D5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2D0F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898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367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930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8C8B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812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CAC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D03F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D107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E606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442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1693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ED8A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B08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3B4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A21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253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018D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54DA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CF8B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D4F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2141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8BF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0C79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6F2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A887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2B0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4ADA2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8F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E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2F3F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16DD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006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9596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84F2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1CA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B209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F71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D1C0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DF0E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2EF4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7399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8C3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0CC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4FF6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63F2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25C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F474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DB4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260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16C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71D5E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7907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D78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5CE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7B3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67C0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CFE40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C3D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ED0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5892E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443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RA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295B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0268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32AE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12D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B0B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B4C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0F0D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3215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224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8AB0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6C8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DE1E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FFE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0C5E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550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CB0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780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BC99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15EF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3479D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3776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78E17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E88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48E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D870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1B5D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8D51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395D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751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265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4BA46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D5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RA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E797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761F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510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6CF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461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7506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5621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0F1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9F5A3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5DE9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8415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F400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756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6D69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221F3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35C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C5737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C3D3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5CA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4FC6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354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D145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1E8B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A1E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A78E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CD71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538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570D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741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937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14:paraId="4DD53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9BD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RA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A6C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592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6BF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F914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579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CD1F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F6CC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C36A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8846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C02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C32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2667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2312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3C4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502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3470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90E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00CC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5CE4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69E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D80C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26E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59C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C19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ACE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30C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59A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E9F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C06B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9C2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14:paraId="68D31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E72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RA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7CFD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D0D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169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715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36E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CF7E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AEE9D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4E2B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A299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9F41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63B2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6FE9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190A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7B13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71E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23D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EFA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C8A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4569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BEE4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1BFF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E1ED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26C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8E6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793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72F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3584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E310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A8FF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29F3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29032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3E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RA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66DA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A97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6142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F30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451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FD6C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082E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A27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07DF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4C6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DEE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658C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8F2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0B75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6678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DDD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4EB2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E0C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FD136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EBC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7B4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6B6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D61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418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C26B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5C22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50D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D49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E02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CFFE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5C38E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A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D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575B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0DB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3FE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7CEE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48B11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E4B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5EAD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E386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6B78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AEC3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75BD3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8FE1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9602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B565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B55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143D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4E2C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CE2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2A76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CBE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3768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611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E9F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23BC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CA7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07E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480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1096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2DAA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C47B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14:paraId="273F4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21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D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D11CF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0B4A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02A3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134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385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DAF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EEC2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7288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9B28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1F04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CBA5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4E1D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8A6E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8F0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4D14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D0A0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761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9CA0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783B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41CC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FF0D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6DFA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E5C4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64D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18B4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9BF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6D4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E4E3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C09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7B6D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</w:tr>
      <w:tr w14:paraId="45061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E5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D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8711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6A17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CD61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343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6D8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869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D69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FC3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30E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154C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EEB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7163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B2FC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537F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1DC6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1EA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2DE5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805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0D6F9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E0BB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3E6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F750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607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924E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9D86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FFE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0A86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9E5B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D827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27D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48DC3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641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D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961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2B7E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69C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908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FEB1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B659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62D1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C01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31C2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B2E8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4B34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E9A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A66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512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5DD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16C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407B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9A90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6CB2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BC3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2566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96E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6AB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EB52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DCC3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12C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9C46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03A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FB2A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597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14:paraId="2050F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D7D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Q-D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7F4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999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4E9C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A0A4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937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1726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E86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30A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CD77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211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84F6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BFDD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6C5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16A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AD20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3725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A7E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1DDB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38A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336D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CBB5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CBB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F9FA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3CDF0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3F4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C717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8ED5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615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148A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D98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1BB49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016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285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1D23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B76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D68B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7046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1C28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0BBB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D38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AF0F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B9EF4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CF9D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A7E4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B78A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193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61B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FED5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055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193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DB0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BB4F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B59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6AB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18B0D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626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B99D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929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C1CB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6E37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1022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D70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3C742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CF8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92A7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63B7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4D6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34C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2EC9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B03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B744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8A2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153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181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2976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796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944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DF3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096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343A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7D1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69E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74D7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4119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2D6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D33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2714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FFE9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6CC3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5EA6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EF5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84E6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3AC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5BB6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74F6E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09B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C344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98BB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1078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A940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E47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E94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76A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FD7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AA6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FACE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94F2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F0D5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0CC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DC5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8BC4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AF1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E32A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920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3C2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F68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0E7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EB2D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F35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24C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64E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09B5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501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78A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BADA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0C94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21E4E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01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5012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9C6B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8AE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FA6F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4C2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891D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0A9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3E7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2BF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E0F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794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42DA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8F0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165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130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B4A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5D2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135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1E67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2A13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FBA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76D6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DD7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588E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119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35DB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FBD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5212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4E3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890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67FE7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CB9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15F5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3735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C5E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F4B9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32EC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663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4E25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C142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DC8E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10A4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32C4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5FF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A80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4D7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FD17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355E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4A94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E37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3D9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E39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9F36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BBE4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EF63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9839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8F9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70F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7DC8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4ED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3D6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602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62EC8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825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0F09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B6FF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3CB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F16C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886F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E62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8D8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14AA5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6A68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FD00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9D6D5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8B5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5317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6CED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9BB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2CD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8CD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F1A8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A813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C0DB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643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6237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B17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5F11A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510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CC07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0815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F37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6F9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7E86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44FAF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7C5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0869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7130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1259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CFBD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607A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F58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3C6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3E5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D1D0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0BD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5137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92B5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000A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6812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597A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6A28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5E0D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09DF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89CC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2E0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BF13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134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09F6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1337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2094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E9F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967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F886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1817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13B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53881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CFC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AFA5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1D08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A132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E856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0BB6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12E7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1385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C48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6A5A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EC0C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57CF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7C2D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A3A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BA0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3B66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96B8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EF94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DED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BAB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D1D9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5EA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C86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0846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58F6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B770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11C4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D5E0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497D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29F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C1C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5B8CB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88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Q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617D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E53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4830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293E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0FD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075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906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587C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721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FCE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FBBD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6AE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4EA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B27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91A8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C7BA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1574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DA7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0F47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ED5B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9A3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50D0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0A7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A4FF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A266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FDA1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F7A2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F02E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F9A6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45C7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</w:tr>
      <w:tr w14:paraId="4A4C1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6F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8429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E99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31B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4C5E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8C30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DA4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E8EF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04AC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106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2B0A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E53C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2192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03C67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1AD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AB1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C8E7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2D23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821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C5C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2E30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CCB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5EC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6DA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DD88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892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29223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2C9F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9BEE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C64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1BF32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</w:tr>
      <w:tr w14:paraId="4A0AD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CB2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CC4A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19E3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FE3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BE3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606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0A3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BC77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024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1CEC9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E8AC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F715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B665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265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A2BE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2982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2FC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599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0C6B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42B7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4CE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B5C2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B594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CBE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5C5F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832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411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4EFD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2509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B8F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65DD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</w:tr>
      <w:tr w14:paraId="0CEE9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E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241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94CF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B31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64AF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7C8B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CEC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D5B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49AD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4622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723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546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BD96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0F9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0613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F54C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414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72A4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D285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1E0A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37BD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2006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E561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BA9E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0E73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317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A9F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572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E6B2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958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97D0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</w:tr>
      <w:tr w14:paraId="68FA6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B3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BABD5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F0D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A924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99C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F746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C29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E8B3E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9C89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1C48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DC1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4885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F18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CBD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808F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C060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10E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D35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C61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905B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E106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748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852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E22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2C5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380E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5F0A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EB18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D66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4640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F41C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</w:tr>
      <w:tr w14:paraId="0C21C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E6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4FC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5252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E50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740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4067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8C15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E3D1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95E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9B1E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BC1D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2923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E65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15A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F2BC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E45F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DABE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995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C8A4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2EB5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B3F2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266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DAF3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6CE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C678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CB0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21E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C162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A3F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0516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0755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</w:tr>
      <w:tr w14:paraId="53210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A25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C3FF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DEF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A9B8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D7E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CF8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1F44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4B13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057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A1B1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D839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F047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B085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B09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53B50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5229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BD7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2D57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21DE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356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EF6D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F4F0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75B4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521A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82D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AE6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E293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4FF20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4E8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B87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A1E8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7126E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4998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D7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7B428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B373B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66AB1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62C72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3B421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66316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25070F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30B9C6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7D383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E1C9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DF29C7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F68DFE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561E7E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80A33A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A6B6F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6A123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EEDA9D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E99D20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E1C56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02895E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00C94E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DB8C8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502994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FBF01B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DB0FF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504CC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59E5B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716716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30A860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5C427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</w:tr>
    </w:tbl>
    <w:p w14:paraId="7BA390E7">
      <w:pPr>
        <w:rPr>
          <w:rFonts w:ascii="Times New Roman" w:hAnsi="Times New Roman" w:cs="Times New Roman"/>
          <w:sz w:val="24"/>
        </w:rPr>
      </w:pPr>
    </w:p>
    <w:p w14:paraId="4CFADAA3">
      <w:pPr>
        <w:pStyle w:val="2"/>
        <w:keepNext w:val="0"/>
        <w:keepLines w:val="0"/>
        <w:spacing w:before="0" w:after="0" w:line="480" w:lineRule="auto"/>
        <w:contextualSpacing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/>
          <w:b/>
          <w:bCs/>
          <w:color w:val="auto"/>
          <w:kern w:val="32"/>
          <w:sz w:val="24"/>
          <w:szCs w:val="24"/>
          <w:lang w:eastAsia="en-US"/>
        </w:rPr>
        <w:t>References</w:t>
      </w:r>
    </w:p>
    <w:p w14:paraId="4EA28EA2">
      <w:pPr>
        <w:pStyle w:val="7"/>
        <w:spacing w:line="480" w:lineRule="auto"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 xml:space="preserve">Van Borkulo CD, Van Bork R, Boschloo L, et al. (2023) Comparing network structures on three aspects: A permutation test. </w:t>
      </w:r>
      <w:r>
        <w:rPr>
          <w:rFonts w:hint="default" w:ascii="Times New Roman" w:hAnsi="Times New Roman"/>
          <w:i/>
          <w:sz w:val="24"/>
          <w:szCs w:val="24"/>
        </w:rPr>
        <w:t>Psychological Methods</w:t>
      </w:r>
      <w:r>
        <w:rPr>
          <w:rFonts w:hint="default" w:ascii="Times New Roman" w:hAnsi="Times New Roman"/>
          <w:sz w:val="24"/>
          <w:szCs w:val="24"/>
        </w:rPr>
        <w:t xml:space="preserve"> 28(6): 1273–1285.</w:t>
      </w:r>
    </w:p>
    <w:p w14:paraId="4D46BA83">
      <w:pPr>
        <w:widowControl/>
        <w:jc w:val="left"/>
        <w:rPr>
          <w:rFonts w:ascii="Times New Roman" w:hAnsi="Times New Roman" w:cs="Times New Roman"/>
          <w:sz w:val="24"/>
        </w:rPr>
      </w:pPr>
    </w:p>
    <w:sectPr>
      <w:pgSz w:w="31680" w:h="16838" w:orient="landscape"/>
      <w:pgMar w:top="1440" w:right="1803" w:bottom="1440" w:left="180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D81EBC"/>
    <w:rsid w:val="00086D89"/>
    <w:rsid w:val="000A4954"/>
    <w:rsid w:val="001D0A98"/>
    <w:rsid w:val="00840F7A"/>
    <w:rsid w:val="009B7792"/>
    <w:rsid w:val="00A72571"/>
    <w:rsid w:val="00BC24CA"/>
    <w:rsid w:val="00DC2905"/>
    <w:rsid w:val="00FF606C"/>
    <w:rsid w:val="0F541589"/>
    <w:rsid w:val="0FDF0EFB"/>
    <w:rsid w:val="21D81EBC"/>
    <w:rsid w:val="34575A5D"/>
    <w:rsid w:val="40A67283"/>
    <w:rsid w:val="51401C10"/>
    <w:rsid w:val="522F2F90"/>
    <w:rsid w:val="72F4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widowControl/>
      <w:spacing w:before="480" w:after="80" w:line="276" w:lineRule="auto"/>
      <w:jc w:val="left"/>
      <w:outlineLvl w:val="0"/>
    </w:pPr>
    <w:rPr>
      <w:rFonts w:hint="eastAsia" w:ascii="等线 Light" w:hAnsi="等线 Light" w:eastAsia="等线 Light" w:cs="Times New Roman"/>
      <w:color w:val="2F5496"/>
      <w:sz w:val="48"/>
      <w:szCs w:val="48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6">
    <w:name w:val="Paragraph"/>
    <w:basedOn w:val="1"/>
    <w:next w:val="1"/>
    <w:qFormat/>
    <w:uiPriority w:val="0"/>
    <w:pPr>
      <w:spacing w:before="240" w:line="480" w:lineRule="auto"/>
      <w:jc w:val="left"/>
    </w:pPr>
    <w:rPr>
      <w:rFonts w:ascii="Times New Roman" w:hAnsi="Times New Roman" w:eastAsia="等线" w:cs="Times New Roman"/>
      <w:kern w:val="0"/>
      <w:sz w:val="24"/>
    </w:rPr>
  </w:style>
  <w:style w:type="paragraph" w:customStyle="1" w:styleId="7">
    <w:name w:val="书目3"/>
    <w:basedOn w:val="1"/>
    <w:qFormat/>
    <w:uiPriority w:val="0"/>
    <w:pPr>
      <w:widowControl/>
      <w:spacing w:after="240"/>
      <w:ind w:left="720" w:hanging="720"/>
      <w:jc w:val="left"/>
    </w:pPr>
    <w:rPr>
      <w:rFonts w:hint="eastAsia" w:ascii="等线 Light" w:hAnsi="等线 Light" w:eastAsia="等线" w:cs="Times New Roman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51</Words>
  <Characters>3101</Characters>
  <Lines>179</Lines>
  <Paragraphs>68</Paragraphs>
  <TotalTime>497</TotalTime>
  <ScaleCrop>false</ScaleCrop>
  <LinksUpToDate>false</LinksUpToDate>
  <CharactersWithSpaces>348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8:55:00Z</dcterms:created>
  <dc:creator>傅元泰</dc:creator>
  <cp:lastModifiedBy>傅元泰</cp:lastModifiedBy>
  <dcterms:modified xsi:type="dcterms:W3CDTF">2026-06-14T01:21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94F202C6B3F4BFD869F1228DCFD5592_11</vt:lpwstr>
  </property>
  <property fmtid="{D5CDD505-2E9C-101B-9397-08002B2CF9AE}" pid="4" name="KSOTemplateDocerSaveRecord">
    <vt:lpwstr>eyJoZGlkIjoiZWY2MjgwMWJiNjkwMmYzMWMzNGVlOTVmZTA3ZGFiYTAiLCJ1c2VySWQiOiI0MDA5MzczMjYifQ==</vt:lpwstr>
  </property>
</Properties>
</file>